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275"/>
        <w:gridCol w:w="1259"/>
        <w:gridCol w:w="1259"/>
        <w:gridCol w:w="1205"/>
        <w:gridCol w:w="1259"/>
        <w:gridCol w:w="1300"/>
      </w:tblGrid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PD Biomark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Wilks Lambd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Partial Lambd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F-remove (1,4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p-leve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toleranc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1-tolerance (R-sqr)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copz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39524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84624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3.808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00038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7776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222316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c5orf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52356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63884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2.965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00000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5521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447848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mpp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37940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88158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0.2086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00203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5410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458973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macf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43539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76820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2.9317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00000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5658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434105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w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36514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91600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6.9689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01005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6014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398539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slc14a1-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36509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91613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6.9575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01011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4249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575096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znf1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34204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97788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.7185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19382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9149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085025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map4k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33906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98647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.042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31055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7134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2865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9:46:00Z</dcterms:created>
  <dc:creator>Judy Potashkin</dc:creator>
  <dc:description/>
  <cp:keywords/>
  <dc:language>en-US</dc:language>
  <cp:lastModifiedBy>Judy Potashkin</cp:lastModifiedBy>
  <dcterms:modified xsi:type="dcterms:W3CDTF">2012-08-02T19:47:00Z</dcterms:modified>
  <cp:revision>1</cp:revision>
  <dc:subject/>
  <dc:title>APD Biomarker</dc:title>
</cp:coreProperties>
</file>